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5DE" w:rsidRPr="009572ED" w:rsidRDefault="009572ED" w:rsidP="00A845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lang w:val="en-US" w:eastAsia="fr-FR"/>
        </w:rPr>
      </w:pPr>
      <w:r w:rsidRPr="009572ED">
        <w:rPr>
          <w:rFonts w:ascii="Arial" w:hAnsi="Arial" w:cs="Arial"/>
          <w:b/>
          <w:lang w:val="en-US"/>
        </w:rPr>
        <w:t xml:space="preserve">Supplementary table 3: </w:t>
      </w:r>
      <w:r w:rsidR="00A845DE" w:rsidRPr="009572ED">
        <w:rPr>
          <w:rFonts w:ascii="Arial" w:eastAsia="Times New Roman" w:hAnsi="Arial" w:cs="Arial"/>
          <w:b/>
          <w:color w:val="000000"/>
          <w:lang w:val="en-US" w:eastAsia="fr-FR"/>
        </w:rPr>
        <w:t>Interface residues within 5A between OGT and FASN</w:t>
      </w:r>
    </w:p>
    <w:p w:rsidR="009572ED" w:rsidRPr="00A845DE" w:rsidRDefault="009572ED" w:rsidP="00A845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</w:pP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OGT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PRO 120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TYR 126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SER 148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GLN 151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TYR 152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 xml:space="preserve">Chain </w:t>
      </w:r>
      <w:proofErr w:type="gramStart"/>
      <w:r w:rsidRPr="00B4320F">
        <w:rPr>
          <w:color w:val="000000"/>
          <w:lang w:val="en-US"/>
        </w:rPr>
        <w:t>A</w:t>
      </w:r>
      <w:proofErr w:type="gramEnd"/>
      <w:r w:rsidRPr="00B4320F">
        <w:rPr>
          <w:color w:val="000000"/>
          <w:lang w:val="en-US"/>
        </w:rPr>
        <w:t>, Residue GLU 17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GLU 175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YS 177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ALA 178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EU 181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YS 182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ILE 18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GLU 185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TRP 19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EU 197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PHE 201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GLU 206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TRP 208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EU 209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HIS 212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HIS 213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LYS 216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ALA 238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ILE 240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A, Residue ASP 242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FASN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HIS 350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GLY 351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LEU 352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GLN 379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PRO 380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LEU 381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PRO 382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VAL 383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ARG 38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10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11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12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ALA 413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1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ALA 415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16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HIS 417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ALA 418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THR 419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LEU 420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PRO 421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ARG 443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HIS 444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SER 445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GLN 446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ASP 447</w:t>
      </w:r>
    </w:p>
    <w:p w:rsidR="00B4320F" w:rsidRPr="00B4320F" w:rsidRDefault="00B4320F" w:rsidP="00B4320F">
      <w:pPr>
        <w:pStyle w:val="PrformatHTML"/>
        <w:rPr>
          <w:color w:val="000000"/>
          <w:lang w:val="en-US"/>
        </w:rPr>
      </w:pPr>
      <w:r w:rsidRPr="00B4320F">
        <w:rPr>
          <w:color w:val="000000"/>
          <w:lang w:val="en-US"/>
        </w:rPr>
        <w:t>Chain B, Residue GLY 474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LEU 508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MET 511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ARG 512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ASP 514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lastRenderedPageBreak/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ARG 517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LEU 539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THR 541</w:t>
      </w:r>
    </w:p>
    <w:p w:rsid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ARG 825</w:t>
      </w:r>
    </w:p>
    <w:p w:rsidR="00CE03AD" w:rsidRPr="00B4320F" w:rsidRDefault="00B4320F" w:rsidP="00B4320F">
      <w:pPr>
        <w:pStyle w:val="PrformatHTML"/>
        <w:rPr>
          <w:color w:val="000000"/>
        </w:rPr>
      </w:pPr>
      <w:r>
        <w:rPr>
          <w:color w:val="000000"/>
        </w:rPr>
        <w:t xml:space="preserve">Chain B, </w:t>
      </w:r>
      <w:proofErr w:type="spellStart"/>
      <w:r>
        <w:rPr>
          <w:color w:val="000000"/>
        </w:rPr>
        <w:t>Residue</w:t>
      </w:r>
      <w:proofErr w:type="spellEnd"/>
      <w:r>
        <w:rPr>
          <w:color w:val="000000"/>
        </w:rPr>
        <w:t xml:space="preserve"> GLY 826</w:t>
      </w:r>
    </w:p>
    <w:sectPr w:rsidR="00CE03AD" w:rsidRPr="00B4320F" w:rsidSect="00045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845DE"/>
    <w:rsid w:val="00045BD6"/>
    <w:rsid w:val="000D14CA"/>
    <w:rsid w:val="00221116"/>
    <w:rsid w:val="004631BC"/>
    <w:rsid w:val="004A5DE4"/>
    <w:rsid w:val="007D3D83"/>
    <w:rsid w:val="009572ED"/>
    <w:rsid w:val="00A845DE"/>
    <w:rsid w:val="00B25A78"/>
    <w:rsid w:val="00B4320F"/>
    <w:rsid w:val="00CE03AD"/>
    <w:rsid w:val="00DA5995"/>
    <w:rsid w:val="00DD3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B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A845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845DE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362</Characters>
  <Application>Microsoft Office Word</Application>
  <DocSecurity>0</DocSecurity>
  <Lines>11</Lines>
  <Paragraphs>3</Paragraphs>
  <ScaleCrop>false</ScaleCrop>
  <Company>Microsoft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Lefebvre</dc:creator>
  <cp:lastModifiedBy>Tony Lefebvre</cp:lastModifiedBy>
  <cp:revision>4</cp:revision>
  <dcterms:created xsi:type="dcterms:W3CDTF">2025-07-22T13:08:00Z</dcterms:created>
  <dcterms:modified xsi:type="dcterms:W3CDTF">2025-12-08T10:46:00Z</dcterms:modified>
</cp:coreProperties>
</file>